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9713" w14:textId="77777777" w:rsidR="00424536" w:rsidRDefault="00424536" w:rsidP="00E50AF9">
      <w:pPr>
        <w:pStyle w:val="Caption"/>
        <w:rPr>
          <w:rFonts w:ascii="Cambria" w:hAnsi="Cambria"/>
          <w:sz w:val="22"/>
          <w:szCs w:val="22"/>
        </w:rPr>
      </w:pPr>
    </w:p>
    <w:p w14:paraId="5532C931" w14:textId="7A0BE861" w:rsidR="00E50AF9" w:rsidRPr="00936760" w:rsidRDefault="00E50AF9" w:rsidP="00E50AF9">
      <w:pPr>
        <w:pStyle w:val="Caption"/>
        <w:rPr>
          <w:rFonts w:ascii="Cambria" w:hAnsi="Cambria"/>
          <w:sz w:val="22"/>
          <w:szCs w:val="22"/>
        </w:rPr>
      </w:pPr>
      <w:r w:rsidRPr="00936760">
        <w:rPr>
          <w:rFonts w:ascii="Cambria" w:hAnsi="Cambria"/>
          <w:sz w:val="22"/>
          <w:szCs w:val="22"/>
        </w:rPr>
        <w:t xml:space="preserve">Table </w:t>
      </w:r>
      <w:r w:rsidR="000377A9" w:rsidRPr="00936760">
        <w:rPr>
          <w:rFonts w:ascii="Cambria" w:hAnsi="Cambria"/>
          <w:sz w:val="22"/>
          <w:szCs w:val="22"/>
        </w:rPr>
        <w:t>A-</w:t>
      </w:r>
      <w:r w:rsidR="008C7B77" w:rsidRPr="00936760">
        <w:rPr>
          <w:rFonts w:ascii="Cambria" w:hAnsi="Cambria"/>
          <w:sz w:val="22"/>
          <w:szCs w:val="22"/>
        </w:rPr>
        <w:t>2</w:t>
      </w:r>
      <w:r w:rsidRPr="00936760">
        <w:rPr>
          <w:rFonts w:ascii="Cambria" w:hAnsi="Cambria"/>
          <w:sz w:val="22"/>
          <w:szCs w:val="22"/>
        </w:rPr>
        <w:t>: Expert recommendations</w:t>
      </w:r>
    </w:p>
    <w:tbl>
      <w:tblPr>
        <w:tblStyle w:val="TableGrid"/>
        <w:tblW w:w="9271" w:type="dxa"/>
        <w:tblLook w:val="04A0" w:firstRow="1" w:lastRow="0" w:firstColumn="1" w:lastColumn="0" w:noHBand="0" w:noVBand="1"/>
      </w:tblPr>
      <w:tblGrid>
        <w:gridCol w:w="655"/>
        <w:gridCol w:w="4380"/>
        <w:gridCol w:w="4236"/>
      </w:tblGrid>
      <w:tr w:rsidR="00E50AF9" w:rsidRPr="00936760" w14:paraId="0B1D06CC" w14:textId="77777777" w:rsidTr="00E4380D">
        <w:trPr>
          <w:trHeight w:val="432"/>
        </w:trPr>
        <w:tc>
          <w:tcPr>
            <w:tcW w:w="655" w:type="dxa"/>
          </w:tcPr>
          <w:p w14:paraId="185D4C12" w14:textId="77777777" w:rsidR="00E50AF9" w:rsidRPr="00936760" w:rsidRDefault="00E50AF9" w:rsidP="00F12489">
            <w:pPr>
              <w:pStyle w:val="NoSpacing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Use case</w:t>
            </w:r>
          </w:p>
        </w:tc>
        <w:tc>
          <w:tcPr>
            <w:tcW w:w="4380" w:type="dxa"/>
          </w:tcPr>
          <w:p w14:paraId="4E3C1E43" w14:textId="77777777" w:rsidR="00E50AF9" w:rsidRPr="00936760" w:rsidRDefault="00E50AF9" w:rsidP="00F12489">
            <w:pPr>
              <w:pStyle w:val="NoSpacing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Problem description </w:t>
            </w:r>
          </w:p>
        </w:tc>
        <w:tc>
          <w:tcPr>
            <w:tcW w:w="4236" w:type="dxa"/>
          </w:tcPr>
          <w:p w14:paraId="7361D45E" w14:textId="77777777" w:rsidR="00E50AF9" w:rsidRPr="00936760" w:rsidRDefault="00E50AF9" w:rsidP="00F12489">
            <w:pPr>
              <w:pStyle w:val="NoSpacing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Recommendation</w:t>
            </w:r>
          </w:p>
        </w:tc>
      </w:tr>
      <w:tr w:rsidR="00E50AF9" w:rsidRPr="00936760" w14:paraId="1593D504" w14:textId="77777777" w:rsidTr="00E4380D">
        <w:trPr>
          <w:trHeight w:val="410"/>
        </w:trPr>
        <w:tc>
          <w:tcPr>
            <w:tcW w:w="655" w:type="dxa"/>
          </w:tcPr>
          <w:p w14:paraId="739A8245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4380" w:type="dxa"/>
          </w:tcPr>
          <w:p w14:paraId="098479D2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Sleep activity creates confusion with </w:t>
            </w:r>
            <w:r w:rsidRPr="00936760">
              <w:rPr>
                <w:rFonts w:ascii="Cambria" w:hAnsi="Cambria"/>
                <w:noProof/>
                <w:sz w:val="22"/>
                <w:szCs w:val="22"/>
                <w:lang w:val="en-GB"/>
              </w:rPr>
              <w:t>other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activities</w:t>
            </w:r>
          </w:p>
        </w:tc>
        <w:tc>
          <w:tcPr>
            <w:tcW w:w="4236" w:type="dxa"/>
          </w:tcPr>
          <w:p w14:paraId="3A421E5E" w14:textId="75D3794E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There should be an issue for 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 xml:space="preserve">a 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user to select what to see and what to hide so that they can easily concentrate on the data</w:t>
            </w:r>
          </w:p>
        </w:tc>
      </w:tr>
      <w:tr w:rsidR="00E50AF9" w:rsidRPr="00936760" w14:paraId="5913DD86" w14:textId="77777777" w:rsidTr="00E4380D">
        <w:trPr>
          <w:trHeight w:val="410"/>
        </w:trPr>
        <w:tc>
          <w:tcPr>
            <w:tcW w:w="655" w:type="dxa"/>
          </w:tcPr>
          <w:p w14:paraId="635FBE43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4380" w:type="dxa"/>
          </w:tcPr>
          <w:p w14:paraId="6B12F8F0" w14:textId="4CE1AAEF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It's difficult to visit individual sleep bar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in the graph to find out whether sleep quality is poor or good </w:t>
            </w:r>
          </w:p>
        </w:tc>
        <w:tc>
          <w:tcPr>
            <w:tcW w:w="4236" w:type="dxa"/>
          </w:tcPr>
          <w:p w14:paraId="51E4FEE8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Such information should be communicated straightaway to the user</w:t>
            </w:r>
          </w:p>
        </w:tc>
      </w:tr>
      <w:tr w:rsidR="00E50AF9" w:rsidRPr="00936760" w14:paraId="0E6FFC8A" w14:textId="77777777" w:rsidTr="00E4380D">
        <w:trPr>
          <w:trHeight w:val="410"/>
        </w:trPr>
        <w:tc>
          <w:tcPr>
            <w:tcW w:w="655" w:type="dxa"/>
          </w:tcPr>
          <w:p w14:paraId="6A265650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4380" w:type="dxa"/>
          </w:tcPr>
          <w:p w14:paraId="5BCA25D5" w14:textId="08676792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It was difficult to find out how sleep duration is often short as asked in use case 1. </w:t>
            </w:r>
          </w:p>
        </w:tc>
        <w:tc>
          <w:tcPr>
            <w:tcW w:w="4236" w:type="dxa"/>
          </w:tcPr>
          <w:p w14:paraId="751A565C" w14:textId="64643FC9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There is only one sleep </w:t>
            </w:r>
            <w:proofErr w:type="gramStart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bar</w:t>
            </w:r>
            <w:proofErr w:type="gramEnd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so the assumption is data is stored somewhere but not visible enough for identification.</w:t>
            </w:r>
          </w:p>
        </w:tc>
      </w:tr>
      <w:tr w:rsidR="00E50AF9" w:rsidRPr="00936760" w14:paraId="6F3175BA" w14:textId="77777777" w:rsidTr="00E4380D">
        <w:trPr>
          <w:trHeight w:val="410"/>
        </w:trPr>
        <w:tc>
          <w:tcPr>
            <w:tcW w:w="655" w:type="dxa"/>
          </w:tcPr>
          <w:p w14:paraId="7937EA02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4380" w:type="dxa"/>
          </w:tcPr>
          <w:p w14:paraId="7119518C" w14:textId="01FD103A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There was no option to separate graphs of physical activities with sleep.</w:t>
            </w:r>
          </w:p>
        </w:tc>
        <w:tc>
          <w:tcPr>
            <w:tcW w:w="4236" w:type="dxa"/>
          </w:tcPr>
          <w:p w14:paraId="735A6DC1" w14:textId="74EFDD22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There should be a way for 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 xml:space="preserve">the 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user to separate the graphs shown.</w:t>
            </w:r>
          </w:p>
        </w:tc>
      </w:tr>
      <w:tr w:rsidR="00E50AF9" w:rsidRPr="00936760" w14:paraId="4DE97A2B" w14:textId="77777777" w:rsidTr="00E4380D">
        <w:trPr>
          <w:trHeight w:val="410"/>
        </w:trPr>
        <w:tc>
          <w:tcPr>
            <w:tcW w:w="655" w:type="dxa"/>
          </w:tcPr>
          <w:p w14:paraId="577E6112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4380" w:type="dxa"/>
          </w:tcPr>
          <w:p w14:paraId="265EDD29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When all days are represented in the same </w:t>
            </w:r>
            <w:proofErr w:type="spellStart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color</w:t>
            </w:r>
            <w:proofErr w:type="spellEnd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, it's difficult to differentiate between the weekdays and the weekend. </w:t>
            </w:r>
          </w:p>
        </w:tc>
        <w:tc>
          <w:tcPr>
            <w:tcW w:w="4236" w:type="dxa"/>
          </w:tcPr>
          <w:p w14:paraId="20573DC5" w14:textId="31034D66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It would be good to show them in different </w:t>
            </w:r>
            <w:proofErr w:type="spellStart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colors</w:t>
            </w:r>
            <w:proofErr w:type="spellEnd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. The </w:t>
            </w:r>
            <w:proofErr w:type="spellStart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colors</w:t>
            </w:r>
            <w:proofErr w:type="spellEnd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for 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 xml:space="preserve">the 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weekend should be different so that one can easily identify that they are weekends.</w:t>
            </w:r>
          </w:p>
        </w:tc>
      </w:tr>
      <w:tr w:rsidR="00E50AF9" w:rsidRPr="00936760" w14:paraId="477EAB7F" w14:textId="77777777" w:rsidTr="00E4380D">
        <w:trPr>
          <w:trHeight w:val="410"/>
        </w:trPr>
        <w:tc>
          <w:tcPr>
            <w:tcW w:w="655" w:type="dxa"/>
          </w:tcPr>
          <w:p w14:paraId="1100A807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</w:p>
        </w:tc>
        <w:tc>
          <w:tcPr>
            <w:tcW w:w="4380" w:type="dxa"/>
          </w:tcPr>
          <w:p w14:paraId="613AD74D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The expert used the “Activity comparison” to work on this case as it was not easy for him to work in the “Individual activity view”.</w:t>
            </w:r>
          </w:p>
        </w:tc>
        <w:tc>
          <w:tcPr>
            <w:tcW w:w="4236" w:type="dxa"/>
          </w:tcPr>
          <w:p w14:paraId="29629F1C" w14:textId="7F7C7684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The look and interaction of both screens that show “Activity comparison” and “Individual activity view” should be 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 xml:space="preserve">the 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same. The information would be easier to see and interpret if the graphs are shown the way they are shown in the "activity comparison".</w:t>
            </w:r>
          </w:p>
        </w:tc>
      </w:tr>
      <w:tr w:rsidR="00E50AF9" w:rsidRPr="00936760" w14:paraId="6836C064" w14:textId="77777777" w:rsidTr="00E4380D">
        <w:trPr>
          <w:trHeight w:val="410"/>
        </w:trPr>
        <w:tc>
          <w:tcPr>
            <w:tcW w:w="655" w:type="dxa"/>
          </w:tcPr>
          <w:p w14:paraId="6185F50F" w14:textId="6E89CB9F" w:rsidR="00E50AF9" w:rsidRPr="00936760" w:rsidRDefault="00E67DF6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4380" w:type="dxa"/>
          </w:tcPr>
          <w:p w14:paraId="6B173D0D" w14:textId="0F75CE3F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Still, the descriptive information shown as a tooltip w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>as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difficult to interpret. Also, in the "activity comparison" view, the information is shown in terms of the dates, but it is not known which date is weekday and weekend.</w:t>
            </w:r>
          </w:p>
        </w:tc>
        <w:tc>
          <w:tcPr>
            <w:tcW w:w="4236" w:type="dxa"/>
          </w:tcPr>
          <w:p w14:paraId="758E1E8B" w14:textId="64DBA09C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Show all the dates and weekends should be shown in 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 xml:space="preserve">a 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different </w:t>
            </w:r>
            <w:proofErr w:type="spellStart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color</w:t>
            </w:r>
            <w:proofErr w:type="spellEnd"/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based on the locale.</w:t>
            </w:r>
          </w:p>
        </w:tc>
      </w:tr>
      <w:tr w:rsidR="00E50AF9" w:rsidRPr="00936760" w14:paraId="2D0D0015" w14:textId="77777777" w:rsidTr="00E4380D">
        <w:trPr>
          <w:trHeight w:val="410"/>
        </w:trPr>
        <w:tc>
          <w:tcPr>
            <w:tcW w:w="655" w:type="dxa"/>
          </w:tcPr>
          <w:p w14:paraId="177FACF3" w14:textId="37558CC0" w:rsidR="00E50AF9" w:rsidRPr="00936760" w:rsidRDefault="00E67DF6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4380" w:type="dxa"/>
          </w:tcPr>
          <w:p w14:paraId="181A99FB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The interpretation in terms of the minutes is difficult. </w:t>
            </w:r>
          </w:p>
        </w:tc>
        <w:tc>
          <w:tcPr>
            <w:tcW w:w="4236" w:type="dxa"/>
          </w:tcPr>
          <w:p w14:paraId="4F91F266" w14:textId="094F1C41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It would have been better if there was an option to view/change in terms of "hours, minutes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etc."</w:t>
            </w:r>
          </w:p>
        </w:tc>
      </w:tr>
      <w:tr w:rsidR="00E50AF9" w:rsidRPr="00936760" w14:paraId="41DC1C8F" w14:textId="77777777" w:rsidTr="00E4380D">
        <w:trPr>
          <w:trHeight w:val="410"/>
        </w:trPr>
        <w:tc>
          <w:tcPr>
            <w:tcW w:w="655" w:type="dxa"/>
          </w:tcPr>
          <w:p w14:paraId="66C8F4FA" w14:textId="68056136" w:rsidR="00E50AF9" w:rsidRPr="00936760" w:rsidRDefault="00E67DF6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4380" w:type="dxa"/>
          </w:tcPr>
          <w:p w14:paraId="466B025F" w14:textId="3AFBA854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The comparison between the two graphs of activity during weekdays and weekend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was difficult in term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of visual interpretation.</w:t>
            </w:r>
          </w:p>
        </w:tc>
        <w:tc>
          <w:tcPr>
            <w:tcW w:w="4236" w:type="dxa"/>
          </w:tcPr>
          <w:p w14:paraId="1246D167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</w:tr>
      <w:tr w:rsidR="00E50AF9" w:rsidRPr="00936760" w14:paraId="36B09904" w14:textId="77777777" w:rsidTr="00E4380D">
        <w:trPr>
          <w:trHeight w:val="410"/>
        </w:trPr>
        <w:tc>
          <w:tcPr>
            <w:tcW w:w="655" w:type="dxa"/>
          </w:tcPr>
          <w:p w14:paraId="34406002" w14:textId="316F4F0D" w:rsidR="00E50AF9" w:rsidRPr="00936760" w:rsidRDefault="00E67DF6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4380" w:type="dxa"/>
          </w:tcPr>
          <w:p w14:paraId="24B00033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It’s difficult to interpret different types of exercise. </w:t>
            </w:r>
          </w:p>
        </w:tc>
        <w:tc>
          <w:tcPr>
            <w:tcW w:w="4236" w:type="dxa"/>
          </w:tcPr>
          <w:p w14:paraId="0F046558" w14:textId="637579A0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They should be grouped together. If more interested, then one can go further to see all types of exercises (light, moderate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 etc.)</w:t>
            </w:r>
          </w:p>
        </w:tc>
      </w:tr>
      <w:tr w:rsidR="00E50AF9" w:rsidRPr="00936760" w14:paraId="5DCAAF46" w14:textId="77777777" w:rsidTr="00E4380D">
        <w:trPr>
          <w:trHeight w:val="410"/>
        </w:trPr>
        <w:tc>
          <w:tcPr>
            <w:tcW w:w="655" w:type="dxa"/>
          </w:tcPr>
          <w:p w14:paraId="2FEB0333" w14:textId="163877EC" w:rsidR="00E50AF9" w:rsidRPr="00936760" w:rsidRDefault="00E67DF6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</w:tc>
        <w:tc>
          <w:tcPr>
            <w:tcW w:w="4380" w:type="dxa"/>
          </w:tcPr>
          <w:p w14:paraId="65E67FB6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The Time is shown in hours rather than the minutes</w:t>
            </w:r>
          </w:p>
        </w:tc>
        <w:tc>
          <w:tcPr>
            <w:tcW w:w="4236" w:type="dxa"/>
          </w:tcPr>
          <w:p w14:paraId="56BE4E32" w14:textId="2CC7EA89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There should be an option for 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 xml:space="preserve">the 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user to change the view from hours to minutes and vice versa.</w:t>
            </w:r>
          </w:p>
        </w:tc>
      </w:tr>
      <w:tr w:rsidR="00E50AF9" w:rsidRPr="00936760" w14:paraId="081D11CA" w14:textId="77777777" w:rsidTr="00E4380D">
        <w:trPr>
          <w:trHeight w:val="410"/>
        </w:trPr>
        <w:tc>
          <w:tcPr>
            <w:tcW w:w="655" w:type="dxa"/>
          </w:tcPr>
          <w:p w14:paraId="43B30BD6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</w:p>
        </w:tc>
        <w:tc>
          <w:tcPr>
            <w:tcW w:w="4380" w:type="dxa"/>
          </w:tcPr>
          <w:p w14:paraId="46D9F0CD" w14:textId="48367B43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It was not clear which group to be compared? The options in the list are not easy to read. For instance, group by 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 xml:space="preserve">the 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lastRenderedPageBreak/>
              <w:t xml:space="preserve">study shows “MASSES, QUEST, </w:t>
            </w:r>
            <w:r w:rsidRPr="00936760">
              <w:rPr>
                <w:rFonts w:ascii="Cambria" w:hAnsi="Cambria"/>
                <w:noProof/>
                <w:sz w:val="22"/>
                <w:szCs w:val="22"/>
                <w:lang w:val="en-GB"/>
              </w:rPr>
              <w:t>hchc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”. </w:t>
            </w:r>
            <w:r w:rsidR="00B43600">
              <w:rPr>
                <w:rFonts w:ascii="Cambria" w:hAnsi="Cambria"/>
                <w:sz w:val="22"/>
                <w:szCs w:val="22"/>
                <w:lang w:val="en-GB"/>
              </w:rPr>
              <w:t>The e</w:t>
            </w: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xpert was not sure what these are</w:t>
            </w:r>
          </w:p>
        </w:tc>
        <w:tc>
          <w:tcPr>
            <w:tcW w:w="4236" w:type="dxa"/>
          </w:tcPr>
          <w:p w14:paraId="31F7BD11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lastRenderedPageBreak/>
              <w:t>The names of the groups should be user-friendly and easy to read.</w:t>
            </w:r>
          </w:p>
        </w:tc>
      </w:tr>
      <w:tr w:rsidR="00E50AF9" w:rsidRPr="00936760" w14:paraId="28D74D9E" w14:textId="77777777" w:rsidTr="00E4380D">
        <w:trPr>
          <w:trHeight w:val="410"/>
        </w:trPr>
        <w:tc>
          <w:tcPr>
            <w:tcW w:w="655" w:type="dxa"/>
          </w:tcPr>
          <w:p w14:paraId="5E403957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</w:p>
        </w:tc>
        <w:tc>
          <w:tcPr>
            <w:tcW w:w="4380" w:type="dxa"/>
          </w:tcPr>
          <w:p w14:paraId="60E498F8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When we don’t know the gender of an individual (male or female), selecting an option to compare with the male and female is very difficult</w:t>
            </w:r>
          </w:p>
        </w:tc>
        <w:tc>
          <w:tcPr>
            <w:tcW w:w="4236" w:type="dxa"/>
          </w:tcPr>
          <w:p w14:paraId="3CCD3E2E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</w:tr>
      <w:tr w:rsidR="00E50AF9" w:rsidRPr="00936760" w14:paraId="46CDCC76" w14:textId="77777777" w:rsidTr="00E4380D">
        <w:trPr>
          <w:trHeight w:val="410"/>
        </w:trPr>
        <w:tc>
          <w:tcPr>
            <w:tcW w:w="655" w:type="dxa"/>
          </w:tcPr>
          <w:p w14:paraId="66C9773E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</w:p>
        </w:tc>
        <w:tc>
          <w:tcPr>
            <w:tcW w:w="4380" w:type="dxa"/>
          </w:tcPr>
          <w:p w14:paraId="59F0855A" w14:textId="6D23A6A8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The data for an individual was shown for more number days than the group which also makes comparison difficult. </w:t>
            </w:r>
          </w:p>
        </w:tc>
        <w:tc>
          <w:tcPr>
            <w:tcW w:w="4236" w:type="dxa"/>
          </w:tcPr>
          <w:p w14:paraId="7B38A2E3" w14:textId="77777777" w:rsidR="00E50AF9" w:rsidRPr="00936760" w:rsidRDefault="00E50AF9" w:rsidP="00F12489">
            <w:pPr>
              <w:pStyle w:val="NoSpacing"/>
              <w:rPr>
                <w:rFonts w:ascii="Cambria" w:hAnsi="Cambria"/>
                <w:sz w:val="22"/>
                <w:szCs w:val="22"/>
                <w:lang w:val="en-GB"/>
              </w:rPr>
            </w:pPr>
            <w:r w:rsidRPr="00936760">
              <w:rPr>
                <w:rFonts w:ascii="Cambria" w:hAnsi="Cambria"/>
                <w:sz w:val="22"/>
                <w:szCs w:val="22"/>
                <w:lang w:val="en-GB"/>
              </w:rPr>
              <w:t xml:space="preserve">There should be consistency in terms of days and weeks shown in both graphs. It would have been much easier to see through different lines as shown in </w:t>
            </w:r>
            <w:r w:rsidRPr="00936760">
              <w:rPr>
                <w:rFonts w:ascii="Cambria" w:hAnsi="Cambria"/>
                <w:noProof/>
                <w:sz w:val="22"/>
                <w:szCs w:val="22"/>
                <w:lang w:val="en-GB"/>
              </w:rPr>
              <w:t>FitBit</w:t>
            </w:r>
          </w:p>
        </w:tc>
      </w:tr>
    </w:tbl>
    <w:p w14:paraId="60299738" w14:textId="77777777" w:rsidR="00E50AF9" w:rsidRPr="00936760" w:rsidRDefault="00E50AF9" w:rsidP="00E50AF9">
      <w:pPr>
        <w:pStyle w:val="NoSpacing"/>
        <w:rPr>
          <w:rFonts w:ascii="Cambria" w:hAnsi="Cambria" w:cs="Times New Roman"/>
          <w:sz w:val="22"/>
          <w:szCs w:val="22"/>
          <w:lang w:val="en-GB"/>
        </w:rPr>
      </w:pPr>
    </w:p>
    <w:p w14:paraId="05D54BD5" w14:textId="62FB4D6F" w:rsidR="00E50AF9" w:rsidRDefault="00E50AF9">
      <w:pPr>
        <w:rPr>
          <w:rFonts w:ascii="Cambria" w:hAnsi="Cambria"/>
          <w:sz w:val="22"/>
          <w:szCs w:val="22"/>
        </w:rPr>
      </w:pPr>
    </w:p>
    <w:p w14:paraId="5DD686B2" w14:textId="77777777" w:rsidR="00936760" w:rsidRPr="00936760" w:rsidRDefault="00936760">
      <w:pPr>
        <w:rPr>
          <w:rFonts w:ascii="Cambria" w:hAnsi="Cambria"/>
          <w:sz w:val="22"/>
          <w:szCs w:val="22"/>
        </w:rPr>
      </w:pPr>
    </w:p>
    <w:sectPr w:rsidR="00936760" w:rsidRPr="00936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A09BE"/>
    <w:multiLevelType w:val="hybridMultilevel"/>
    <w:tmpl w:val="93EA136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1563BB"/>
    <w:multiLevelType w:val="hybridMultilevel"/>
    <w:tmpl w:val="928C91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3174F00"/>
    <w:multiLevelType w:val="hybridMultilevel"/>
    <w:tmpl w:val="E5AC8D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2A73EAC"/>
    <w:multiLevelType w:val="hybridMultilevel"/>
    <w:tmpl w:val="BCCC60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NDYxNTQwNjQxNzJX0lEKTi0uzszPAykwrgUAH+o8xywAAAA="/>
  </w:docVars>
  <w:rsids>
    <w:rsidRoot w:val="00E50AF9"/>
    <w:rsid w:val="000176D2"/>
    <w:rsid w:val="000377A9"/>
    <w:rsid w:val="0004724E"/>
    <w:rsid w:val="00120455"/>
    <w:rsid w:val="00211458"/>
    <w:rsid w:val="002E2C30"/>
    <w:rsid w:val="00300937"/>
    <w:rsid w:val="003B1FD3"/>
    <w:rsid w:val="003B5AA3"/>
    <w:rsid w:val="003F0D8A"/>
    <w:rsid w:val="00424536"/>
    <w:rsid w:val="0042759B"/>
    <w:rsid w:val="0063176C"/>
    <w:rsid w:val="0080240A"/>
    <w:rsid w:val="008735AB"/>
    <w:rsid w:val="0089647B"/>
    <w:rsid w:val="008A2D69"/>
    <w:rsid w:val="008B08AC"/>
    <w:rsid w:val="008C7B77"/>
    <w:rsid w:val="008D2089"/>
    <w:rsid w:val="00936760"/>
    <w:rsid w:val="009D4A75"/>
    <w:rsid w:val="00A033F1"/>
    <w:rsid w:val="00B43600"/>
    <w:rsid w:val="00B94249"/>
    <w:rsid w:val="00BA599B"/>
    <w:rsid w:val="00BD49E8"/>
    <w:rsid w:val="00DB1B14"/>
    <w:rsid w:val="00DC5FA7"/>
    <w:rsid w:val="00DD1030"/>
    <w:rsid w:val="00E4380D"/>
    <w:rsid w:val="00E50AF9"/>
    <w:rsid w:val="00E670F8"/>
    <w:rsid w:val="00E67DF6"/>
    <w:rsid w:val="00EB25D4"/>
    <w:rsid w:val="00FA56E4"/>
    <w:rsid w:val="00FD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25A1"/>
  <w15:chartTrackingRefBased/>
  <w15:docId w15:val="{51855361-866C-4395-B08E-8572611E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AF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0FE7"/>
    <w:pPr>
      <w:spacing w:line="240" w:lineRule="exact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FD0FE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FE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A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AF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nhideWhenUsed/>
    <w:qFormat/>
    <w:rsid w:val="00E50AF9"/>
    <w:pPr>
      <w:keepNext/>
      <w:jc w:val="center"/>
    </w:pPr>
    <w:rPr>
      <w:rFonts w:eastAsia="SimSun" w:cs="Times New Roman"/>
      <w:bCs/>
      <w:iCs/>
      <w:szCs w:val="18"/>
    </w:rPr>
  </w:style>
  <w:style w:type="table" w:styleId="TableGrid">
    <w:name w:val="Table Grid"/>
    <w:basedOn w:val="TableNormal"/>
    <w:uiPriority w:val="39"/>
    <w:rsid w:val="00E50AF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autoRedefine/>
    <w:uiPriority w:val="1"/>
    <w:qFormat/>
    <w:rsid w:val="00E50AF9"/>
    <w:pPr>
      <w:spacing w:after="0" w:line="240" w:lineRule="auto"/>
    </w:pPr>
    <w:rPr>
      <w:rFonts w:eastAsia="SimSun" w:cstheme="majorBidi"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50AF9"/>
    <w:rPr>
      <w:rFonts w:eastAsia="SimSun" w:cstheme="majorBidi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D0FE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FD0FE7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0FE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D0F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0FE7"/>
  </w:style>
  <w:style w:type="character" w:customStyle="1" w:styleId="CommentTextChar">
    <w:name w:val="Comment Text Char"/>
    <w:basedOn w:val="DefaultParagraphFont"/>
    <w:link w:val="CommentText"/>
    <w:uiPriority w:val="99"/>
    <w:rsid w:val="00FD0FE7"/>
    <w:rPr>
      <w:rFonts w:eastAsiaTheme="minorEastAsia"/>
      <w:sz w:val="24"/>
      <w:szCs w:val="24"/>
    </w:rPr>
  </w:style>
  <w:style w:type="paragraph" w:styleId="ListParagraph">
    <w:name w:val="List Paragraph"/>
    <w:aliases w:val="numbered lists"/>
    <w:basedOn w:val="Normal"/>
    <w:link w:val="ListParagraphChar"/>
    <w:uiPriority w:val="1"/>
    <w:qFormat/>
    <w:rsid w:val="00FD0FE7"/>
    <w:pPr>
      <w:ind w:left="720"/>
      <w:contextualSpacing/>
    </w:pPr>
  </w:style>
  <w:style w:type="character" w:customStyle="1" w:styleId="ListParagraphChar">
    <w:name w:val="List Paragraph Char"/>
    <w:aliases w:val="numbered lists Char"/>
    <w:basedOn w:val="DefaultParagraphFont"/>
    <w:link w:val="ListParagraph"/>
    <w:uiPriority w:val="1"/>
    <w:rsid w:val="00FD0FE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7ED43D686C241ADB497D3F31C3BFC" ma:contentTypeVersion="13" ma:contentTypeDescription="Create a new document." ma:contentTypeScope="" ma:versionID="aeacd757dff35a9cb5ca42ba774b2818">
  <xsd:schema xmlns:xsd="http://www.w3.org/2001/XMLSchema" xmlns:xs="http://www.w3.org/2001/XMLSchema" xmlns:p="http://schemas.microsoft.com/office/2006/metadata/properties" xmlns:ns3="2edbbf4e-7d48-42c8-8eb4-6f5f2286562b" xmlns:ns4="cb72df50-fb0d-4996-ab39-8180006535bd" targetNamespace="http://schemas.microsoft.com/office/2006/metadata/properties" ma:root="true" ma:fieldsID="30ca2519cd554c1b1dfce4e15ccadd8a" ns3:_="" ns4:_="">
    <xsd:import namespace="2edbbf4e-7d48-42c8-8eb4-6f5f2286562b"/>
    <xsd:import namespace="cb72df50-fb0d-4996-ab39-8180006535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dbbf4e-7d48-42c8-8eb4-6f5f228656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2df50-fb0d-4996-ab39-8180006535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3AC495-4F19-4D5B-88F6-770E371C1D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9B0587-8F19-478F-94FA-142EDA109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dbbf4e-7d48-42c8-8eb4-6f5f2286562b"/>
    <ds:schemaRef ds:uri="cb72df50-fb0d-4996-ab39-818000653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30E7C6-707A-4D68-8301-1EE635FE4D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Khowaja</dc:creator>
  <cp:keywords/>
  <dc:description/>
  <cp:lastModifiedBy>Kamran Khowaja</cp:lastModifiedBy>
  <cp:revision>37</cp:revision>
  <dcterms:created xsi:type="dcterms:W3CDTF">2020-07-08T09:56:00Z</dcterms:created>
  <dcterms:modified xsi:type="dcterms:W3CDTF">2021-12-1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7ED43D686C241ADB497D3F31C3BFC</vt:lpwstr>
  </property>
</Properties>
</file>